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2F524" w14:textId="77777777" w:rsidR="00347AD9" w:rsidRDefault="00347AD9"/>
    <w:p w14:paraId="6F9EAF8C" w14:textId="77777777" w:rsidR="00A9475C" w:rsidRDefault="00A9475C"/>
    <w:p w14:paraId="5A579175" w14:textId="77777777" w:rsidR="00A9475C" w:rsidRDefault="00A9475C"/>
    <w:p w14:paraId="3C1B8D87" w14:textId="77777777" w:rsidR="00A9475C" w:rsidRDefault="00A9475C"/>
    <w:p w14:paraId="1B5E6358" w14:textId="77777777" w:rsidR="00A9475C" w:rsidRDefault="00A9475C"/>
    <w:p w14:paraId="57277988" w14:textId="77777777" w:rsidR="00A9475C" w:rsidRDefault="00A9475C"/>
    <w:p w14:paraId="3CF6014D" w14:textId="77777777" w:rsidR="00A9475C" w:rsidRDefault="00A9475C"/>
    <w:p w14:paraId="4DF6ADB7" w14:textId="598FC4FB" w:rsidR="00A9475C" w:rsidRDefault="00A9475C">
      <w:r w:rsidRPr="00A9475C">
        <w:rPr>
          <w:noProof/>
        </w:rPr>
        <w:drawing>
          <wp:inline distT="0" distB="0" distL="0" distR="0" wp14:anchorId="056FE8F7" wp14:editId="0F76BF26">
            <wp:extent cx="5640705" cy="3554730"/>
            <wp:effectExtent l="0" t="0" r="0" b="0"/>
            <wp:docPr id="4833515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05" cy="3554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37B11" w14:textId="77777777" w:rsidR="00A9475C" w:rsidRDefault="00A9475C"/>
    <w:p w14:paraId="7DB0392C" w14:textId="5433B9CE" w:rsidR="00A9475C" w:rsidRPr="003C0333" w:rsidRDefault="00A9475C" w:rsidP="00A947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493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3C19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0333">
        <w:rPr>
          <w:rFonts w:ascii="Times New Roman" w:hAnsi="Times New Roman" w:cs="Times New Roman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sz w:val="24"/>
          <w:szCs w:val="24"/>
        </w:rPr>
        <w:t>lobaric and rhizocarpic acid</w:t>
      </w:r>
      <w:r w:rsidRPr="003C0333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C0333">
        <w:rPr>
          <w:rFonts w:ascii="Times New Roman" w:hAnsi="Times New Roman" w:cs="Times New Roman"/>
          <w:sz w:val="24"/>
          <w:szCs w:val="24"/>
        </w:rPr>
        <w:t xml:space="preserve"> for 48 h on </w:t>
      </w:r>
      <w:r>
        <w:rPr>
          <w:rFonts w:ascii="Times New Roman" w:hAnsi="Times New Roman" w:cs="Times New Roman"/>
          <w:sz w:val="24"/>
          <w:szCs w:val="24"/>
        </w:rPr>
        <w:t>K562 cell</w:t>
      </w:r>
      <w:r w:rsidRPr="003C0333">
        <w:rPr>
          <w:rFonts w:ascii="Times New Roman" w:hAnsi="Times New Roman" w:cs="Times New Roman"/>
          <w:sz w:val="24"/>
          <w:szCs w:val="24"/>
        </w:rPr>
        <w:t xml:space="preserve"> survival. Cell</w:t>
      </w:r>
      <w:r>
        <w:rPr>
          <w:rFonts w:ascii="Times New Roman" w:hAnsi="Times New Roman" w:cs="Times New Roman"/>
          <w:sz w:val="24"/>
          <w:szCs w:val="24"/>
        </w:rPr>
        <w:t xml:space="preserve">ular viability </w:t>
      </w:r>
      <w:r w:rsidRPr="003C0333">
        <w:rPr>
          <w:rFonts w:ascii="Times New Roman" w:hAnsi="Times New Roman" w:cs="Times New Roman"/>
          <w:sz w:val="24"/>
          <w:szCs w:val="24"/>
        </w:rPr>
        <w:t>was determined by the MTT assay. The results represent the mean ± SD of three independent experiments.</w:t>
      </w:r>
    </w:p>
    <w:p w14:paraId="098F5002" w14:textId="5F6C0341" w:rsidR="00A9475C" w:rsidRPr="007D6FF9" w:rsidRDefault="00A9475C" w:rsidP="00A9475C">
      <w:pPr>
        <w:jc w:val="both"/>
        <w:rPr>
          <w:rFonts w:ascii="Times New Roman" w:hAnsi="Times New Roman" w:cs="Times New Roman"/>
          <w:sz w:val="24"/>
          <w:szCs w:val="24"/>
        </w:rPr>
      </w:pPr>
      <w:r w:rsidRPr="007D6FF9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7D6FF9">
        <w:rPr>
          <w:rFonts w:ascii="Times New Roman" w:hAnsi="Times New Roman" w:cs="Times New Roman"/>
          <w:sz w:val="24"/>
          <w:szCs w:val="24"/>
          <w:lang w:val="en-US"/>
        </w:rPr>
        <w:t>p &lt; 0.05, **p &lt; 0.01 and ***p &lt; 0.001 compared to the untreated control.</w:t>
      </w:r>
    </w:p>
    <w:p w14:paraId="07164DB8" w14:textId="77777777" w:rsidR="00A9475C" w:rsidRDefault="00A9475C"/>
    <w:sectPr w:rsidR="00A947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5C"/>
    <w:rsid w:val="000D1B01"/>
    <w:rsid w:val="00194F89"/>
    <w:rsid w:val="00336937"/>
    <w:rsid w:val="00347AD9"/>
    <w:rsid w:val="00435EEA"/>
    <w:rsid w:val="005B13C5"/>
    <w:rsid w:val="00694FCC"/>
    <w:rsid w:val="007C584B"/>
    <w:rsid w:val="007D6FF9"/>
    <w:rsid w:val="008B6CCF"/>
    <w:rsid w:val="00A9475C"/>
    <w:rsid w:val="00BE21B2"/>
    <w:rsid w:val="00F4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2855A"/>
  <w15:chartTrackingRefBased/>
  <w15:docId w15:val="{904BF932-F48B-453A-9111-D3EDF343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94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94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947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94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947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94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94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94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94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4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94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94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9475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9475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9475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9475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9475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9475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94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94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94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94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94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9475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9475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9475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94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9475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9475C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435E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Brisdelli</dc:creator>
  <cp:keywords/>
  <dc:description/>
  <cp:lastModifiedBy>Fabrizia Brisdelli</cp:lastModifiedBy>
  <cp:revision>3</cp:revision>
  <dcterms:created xsi:type="dcterms:W3CDTF">2026-05-13T10:05:00Z</dcterms:created>
  <dcterms:modified xsi:type="dcterms:W3CDTF">2026-05-13T10:05:00Z</dcterms:modified>
</cp:coreProperties>
</file>